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2CC33" w14:textId="6B178F29" w:rsidR="00BB119A" w:rsidRDefault="002931BC" w:rsidP="002061DF">
      <w:pPr>
        <w:spacing w:line="276" w:lineRule="auto"/>
        <w:rPr>
          <w:rFonts w:ascii="Times New Roman" w:hAnsi="Times New Roman" w:cs="Times New Roman"/>
          <w:b/>
          <w:bCs/>
        </w:rPr>
      </w:pPr>
      <w:r w:rsidRPr="002931BC">
        <w:rPr>
          <w:rFonts w:ascii="Times New Roman" w:hAnsi="Times New Roman" w:cs="Times New Roman"/>
          <w:b/>
          <w:bCs/>
        </w:rPr>
        <w:t xml:space="preserve">Supplementary </w:t>
      </w:r>
      <w:r w:rsidR="00BB119A" w:rsidRPr="002931BC">
        <w:rPr>
          <w:rFonts w:ascii="Times New Roman" w:hAnsi="Times New Roman" w:cs="Times New Roman"/>
          <w:b/>
          <w:bCs/>
        </w:rPr>
        <w:t xml:space="preserve">Table </w:t>
      </w:r>
      <w:r w:rsidR="002061DF" w:rsidRPr="002931BC">
        <w:rPr>
          <w:rFonts w:ascii="Times New Roman" w:hAnsi="Times New Roman" w:cs="Times New Roman"/>
          <w:b/>
          <w:bCs/>
        </w:rPr>
        <w:t>1</w:t>
      </w:r>
      <w:r w:rsidR="006720FE" w:rsidRPr="002931BC">
        <w:rPr>
          <w:rFonts w:ascii="Times New Roman" w:hAnsi="Times New Roman" w:cs="Times New Roman"/>
          <w:b/>
          <w:bCs/>
        </w:rPr>
        <w:t>:</w:t>
      </w:r>
      <w:r w:rsidR="002061DF" w:rsidRPr="002931BC">
        <w:rPr>
          <w:rFonts w:ascii="Times New Roman" w:hAnsi="Times New Roman" w:cs="Times New Roman"/>
          <w:b/>
          <w:bCs/>
        </w:rPr>
        <w:t xml:space="preserve"> Sequence of the primers used for</w:t>
      </w:r>
      <w:r w:rsidR="006720FE" w:rsidRPr="002931BC">
        <w:rPr>
          <w:rFonts w:ascii="Times New Roman" w:hAnsi="Times New Roman" w:cs="Times New Roman"/>
          <w:b/>
          <w:bCs/>
        </w:rPr>
        <w:t xml:space="preserve"> performing</w:t>
      </w:r>
      <w:r w:rsidR="002061DF" w:rsidRPr="002931BC">
        <w:rPr>
          <w:rFonts w:ascii="Times New Roman" w:hAnsi="Times New Roman" w:cs="Times New Roman"/>
          <w:b/>
          <w:bCs/>
        </w:rPr>
        <w:t xml:space="preserve"> site directed mutagenesis</w:t>
      </w:r>
      <w:r w:rsidR="006720FE" w:rsidRPr="002931BC">
        <w:rPr>
          <w:rFonts w:ascii="Times New Roman" w:hAnsi="Times New Roman" w:cs="Times New Roman"/>
          <w:b/>
          <w:bCs/>
        </w:rPr>
        <w:t>.</w:t>
      </w:r>
    </w:p>
    <w:p w14:paraId="01DC1421" w14:textId="77777777" w:rsidR="00160197" w:rsidRPr="002931BC" w:rsidRDefault="00160197" w:rsidP="002061DF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2466"/>
        <w:gridCol w:w="5985"/>
      </w:tblGrid>
      <w:tr w:rsidR="00160197" w:rsidRPr="00BD4DA8" w14:paraId="77878553" w14:textId="77777777" w:rsidTr="00A04BBA">
        <w:tc>
          <w:tcPr>
            <w:tcW w:w="559" w:type="dxa"/>
          </w:tcPr>
          <w:p w14:paraId="22A7CAA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2466" w:type="dxa"/>
          </w:tcPr>
          <w:p w14:paraId="1A1596E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 xml:space="preserve">Primer Name </w:t>
            </w:r>
          </w:p>
        </w:tc>
        <w:tc>
          <w:tcPr>
            <w:tcW w:w="5985" w:type="dxa"/>
          </w:tcPr>
          <w:p w14:paraId="494BAF0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Primer Sequence</w:t>
            </w:r>
          </w:p>
        </w:tc>
      </w:tr>
      <w:tr w:rsidR="00160197" w:rsidRPr="00BD4DA8" w14:paraId="50811904" w14:textId="77777777" w:rsidTr="00A04BBA">
        <w:tc>
          <w:tcPr>
            <w:tcW w:w="559" w:type="dxa"/>
          </w:tcPr>
          <w:p w14:paraId="2512A7C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66" w:type="dxa"/>
          </w:tcPr>
          <w:p w14:paraId="57BC5DFB" w14:textId="477F5355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sym w:font="Symbol" w:char="F061"/>
            </w:r>
            <w:r w:rsidRPr="00BD4DA8">
              <w:rPr>
                <w:rFonts w:ascii="Arial" w:hAnsi="Arial" w:cs="Arial"/>
                <w:sz w:val="22"/>
                <w:szCs w:val="22"/>
              </w:rPr>
              <w:t>HD (</w:t>
            </w:r>
            <w:r w:rsidRPr="00BD4DA8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BD4DA8">
              <w:rPr>
                <w:rFonts w:ascii="Arial" w:hAnsi="Arial" w:cs="Arial"/>
                <w:sz w:val="22"/>
                <w:szCs w:val="22"/>
              </w:rPr>
              <w:t>320-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D4DA8">
              <w:rPr>
                <w:rFonts w:ascii="Arial" w:hAnsi="Arial" w:cs="Arial"/>
                <w:sz w:val="22"/>
                <w:szCs w:val="22"/>
              </w:rPr>
              <w:t>0) F</w:t>
            </w:r>
          </w:p>
        </w:tc>
        <w:tc>
          <w:tcPr>
            <w:tcW w:w="5985" w:type="dxa"/>
          </w:tcPr>
          <w:p w14:paraId="706E3F5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AATCCAGCCAGCCAGCAGAACCAGTC</w:t>
            </w:r>
          </w:p>
        </w:tc>
      </w:tr>
      <w:tr w:rsidR="00160197" w:rsidRPr="00BD4DA8" w14:paraId="6C39989A" w14:textId="77777777" w:rsidTr="00A04BBA">
        <w:tc>
          <w:tcPr>
            <w:tcW w:w="559" w:type="dxa"/>
          </w:tcPr>
          <w:p w14:paraId="03A986A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66" w:type="dxa"/>
          </w:tcPr>
          <w:p w14:paraId="199F39C4" w14:textId="3833152F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sym w:font="Symbol" w:char="F061"/>
            </w:r>
            <w:r w:rsidRPr="00BD4DA8">
              <w:rPr>
                <w:rFonts w:ascii="Arial" w:hAnsi="Arial" w:cs="Arial"/>
                <w:sz w:val="22"/>
                <w:szCs w:val="22"/>
              </w:rPr>
              <w:t>HD (</w:t>
            </w:r>
            <w:r w:rsidRPr="00BD4DA8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BD4DA8">
              <w:rPr>
                <w:rFonts w:ascii="Arial" w:hAnsi="Arial" w:cs="Arial"/>
                <w:sz w:val="22"/>
                <w:szCs w:val="22"/>
              </w:rPr>
              <w:t>320-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D4DA8">
              <w:rPr>
                <w:rFonts w:ascii="Arial" w:hAnsi="Arial" w:cs="Arial"/>
                <w:sz w:val="22"/>
                <w:szCs w:val="22"/>
              </w:rPr>
              <w:t>0) R</w:t>
            </w:r>
          </w:p>
        </w:tc>
        <w:tc>
          <w:tcPr>
            <w:tcW w:w="5985" w:type="dxa"/>
          </w:tcPr>
          <w:p w14:paraId="0C77D52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GCTGGCTGGCTGGATTAATGCTGAAC</w:t>
            </w:r>
          </w:p>
        </w:tc>
      </w:tr>
      <w:tr w:rsidR="00160197" w:rsidRPr="00BD4DA8" w14:paraId="1B57EE04" w14:textId="77777777" w:rsidTr="00A04BBA">
        <w:tc>
          <w:tcPr>
            <w:tcW w:w="559" w:type="dxa"/>
          </w:tcPr>
          <w:p w14:paraId="78A03EC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66" w:type="dxa"/>
          </w:tcPr>
          <w:p w14:paraId="3696769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Y374F F</w:t>
            </w:r>
          </w:p>
        </w:tc>
        <w:tc>
          <w:tcPr>
            <w:tcW w:w="5985" w:type="dxa"/>
          </w:tcPr>
          <w:p w14:paraId="454FA41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TAACTCTTTTAGTGGCTCTAATT</w:t>
            </w:r>
          </w:p>
        </w:tc>
      </w:tr>
      <w:tr w:rsidR="00160197" w:rsidRPr="00BD4DA8" w14:paraId="722AED45" w14:textId="77777777" w:rsidTr="00A04BBA">
        <w:tc>
          <w:tcPr>
            <w:tcW w:w="559" w:type="dxa"/>
          </w:tcPr>
          <w:p w14:paraId="1752BE2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66" w:type="dxa"/>
          </w:tcPr>
          <w:p w14:paraId="5C54FE6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Y374F R</w:t>
            </w:r>
          </w:p>
        </w:tc>
        <w:tc>
          <w:tcPr>
            <w:tcW w:w="5985" w:type="dxa"/>
          </w:tcPr>
          <w:p w14:paraId="43B0D6B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GAGCCACTAAAAGAGTTATTTCC</w:t>
            </w:r>
          </w:p>
        </w:tc>
      </w:tr>
      <w:tr w:rsidR="00160197" w:rsidRPr="00BD4DA8" w14:paraId="0D3FAB9E" w14:textId="77777777" w:rsidTr="00A04BBA">
        <w:tc>
          <w:tcPr>
            <w:tcW w:w="559" w:type="dxa"/>
          </w:tcPr>
          <w:p w14:paraId="73DD5D6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66" w:type="dxa"/>
          </w:tcPr>
          <w:p w14:paraId="0E54796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Y374T F</w:t>
            </w:r>
          </w:p>
        </w:tc>
        <w:tc>
          <w:tcPr>
            <w:tcW w:w="5985" w:type="dxa"/>
          </w:tcPr>
          <w:p w14:paraId="59C2478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TAACTCTACTAGTGGCTCTAATT</w:t>
            </w:r>
          </w:p>
        </w:tc>
      </w:tr>
      <w:tr w:rsidR="00160197" w:rsidRPr="00BD4DA8" w14:paraId="404C7881" w14:textId="77777777" w:rsidTr="00A04BBA">
        <w:tc>
          <w:tcPr>
            <w:tcW w:w="559" w:type="dxa"/>
          </w:tcPr>
          <w:p w14:paraId="5EA7732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66" w:type="dxa"/>
          </w:tcPr>
          <w:p w14:paraId="58F8DC0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Y374T R</w:t>
            </w:r>
          </w:p>
        </w:tc>
        <w:tc>
          <w:tcPr>
            <w:tcW w:w="5985" w:type="dxa"/>
          </w:tcPr>
          <w:p w14:paraId="5E1E025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AGCCACTAGTAGAGTTATTTCC</w:t>
            </w:r>
          </w:p>
        </w:tc>
      </w:tr>
      <w:tr w:rsidR="00160197" w:rsidRPr="00BD4DA8" w14:paraId="45BAF5DA" w14:textId="77777777" w:rsidTr="00A04BBA">
        <w:tc>
          <w:tcPr>
            <w:tcW w:w="559" w:type="dxa"/>
          </w:tcPr>
          <w:p w14:paraId="50B7CFD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66" w:type="dxa"/>
          </w:tcPr>
          <w:p w14:paraId="36AD694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34F F</w:t>
            </w:r>
          </w:p>
        </w:tc>
        <w:tc>
          <w:tcPr>
            <w:tcW w:w="5985" w:type="dxa"/>
          </w:tcPr>
          <w:p w14:paraId="35ACEAD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TACAGAGCTCTTTCGGTATGATGGGCA</w:t>
            </w:r>
          </w:p>
        </w:tc>
      </w:tr>
      <w:tr w:rsidR="00160197" w:rsidRPr="00BD4DA8" w14:paraId="22CD6ECB" w14:textId="77777777" w:rsidTr="00A04BBA">
        <w:tc>
          <w:tcPr>
            <w:tcW w:w="559" w:type="dxa"/>
          </w:tcPr>
          <w:p w14:paraId="307696A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66" w:type="dxa"/>
          </w:tcPr>
          <w:p w14:paraId="507EFC3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34F R</w:t>
            </w:r>
          </w:p>
        </w:tc>
        <w:tc>
          <w:tcPr>
            <w:tcW w:w="5985" w:type="dxa"/>
          </w:tcPr>
          <w:p w14:paraId="329F42A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ATACCGAAAGAGCTCTGTAGTGCTG</w:t>
            </w:r>
          </w:p>
        </w:tc>
      </w:tr>
      <w:tr w:rsidR="00160197" w:rsidRPr="00BD4DA8" w14:paraId="741DE825" w14:textId="77777777" w:rsidTr="00A04BBA">
        <w:tc>
          <w:tcPr>
            <w:tcW w:w="559" w:type="dxa"/>
          </w:tcPr>
          <w:p w14:paraId="3E201EF7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66" w:type="dxa"/>
          </w:tcPr>
          <w:p w14:paraId="7150AC9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34L F</w:t>
            </w:r>
          </w:p>
        </w:tc>
        <w:tc>
          <w:tcPr>
            <w:tcW w:w="5985" w:type="dxa"/>
          </w:tcPr>
          <w:p w14:paraId="3EF9116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TACAGAGCTCTTTGGGTATGATGGGCA</w:t>
            </w:r>
          </w:p>
        </w:tc>
      </w:tr>
      <w:tr w:rsidR="00160197" w:rsidRPr="00BD4DA8" w14:paraId="17C1FD3D" w14:textId="77777777" w:rsidTr="00A04BBA">
        <w:tc>
          <w:tcPr>
            <w:tcW w:w="559" w:type="dxa"/>
          </w:tcPr>
          <w:p w14:paraId="3A5FCF1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66" w:type="dxa"/>
          </w:tcPr>
          <w:p w14:paraId="0897DAA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34L R</w:t>
            </w:r>
          </w:p>
        </w:tc>
        <w:tc>
          <w:tcPr>
            <w:tcW w:w="5985" w:type="dxa"/>
          </w:tcPr>
          <w:p w14:paraId="44AC0ED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ATACCCAAAGAGCTCTGTAGTGCTG</w:t>
            </w:r>
          </w:p>
        </w:tc>
      </w:tr>
      <w:tr w:rsidR="00160197" w:rsidRPr="00BD4DA8" w14:paraId="0909C0F2" w14:textId="77777777" w:rsidTr="00A04BBA">
        <w:tc>
          <w:tcPr>
            <w:tcW w:w="559" w:type="dxa"/>
          </w:tcPr>
          <w:p w14:paraId="081CCA4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66" w:type="dxa"/>
          </w:tcPr>
          <w:p w14:paraId="5389CE3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85F F</w:t>
            </w:r>
          </w:p>
        </w:tc>
        <w:tc>
          <w:tcPr>
            <w:tcW w:w="5985" w:type="dxa"/>
          </w:tcPr>
          <w:p w14:paraId="68B87FB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CAATTGGTTTCGGATCCGCATCCAAT</w:t>
            </w:r>
          </w:p>
        </w:tc>
      </w:tr>
      <w:tr w:rsidR="00160197" w:rsidRPr="00BD4DA8" w14:paraId="23246ADC" w14:textId="77777777" w:rsidTr="00A04BBA">
        <w:tc>
          <w:tcPr>
            <w:tcW w:w="559" w:type="dxa"/>
          </w:tcPr>
          <w:p w14:paraId="563BAF5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66" w:type="dxa"/>
          </w:tcPr>
          <w:p w14:paraId="4AC3B6D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85F R</w:t>
            </w:r>
          </w:p>
        </w:tc>
        <w:tc>
          <w:tcPr>
            <w:tcW w:w="5985" w:type="dxa"/>
          </w:tcPr>
          <w:p w14:paraId="514A1C1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ATGCGGATCCGAAACCAATTGCTG</w:t>
            </w:r>
          </w:p>
        </w:tc>
      </w:tr>
      <w:tr w:rsidR="00160197" w:rsidRPr="00BD4DA8" w14:paraId="30E0CDD7" w14:textId="77777777" w:rsidTr="00A04BBA">
        <w:tc>
          <w:tcPr>
            <w:tcW w:w="559" w:type="dxa"/>
          </w:tcPr>
          <w:p w14:paraId="47243ED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66" w:type="dxa"/>
          </w:tcPr>
          <w:p w14:paraId="548C359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85L F</w:t>
            </w:r>
          </w:p>
        </w:tc>
        <w:tc>
          <w:tcPr>
            <w:tcW w:w="5985" w:type="dxa"/>
          </w:tcPr>
          <w:p w14:paraId="21F0E07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CAGCAATAGGCCTTGGATCAGCAT</w:t>
            </w:r>
          </w:p>
        </w:tc>
      </w:tr>
      <w:tr w:rsidR="00160197" w:rsidRPr="00BD4DA8" w14:paraId="342EC402" w14:textId="77777777" w:rsidTr="00A04BBA">
        <w:tc>
          <w:tcPr>
            <w:tcW w:w="559" w:type="dxa"/>
          </w:tcPr>
          <w:p w14:paraId="3B456DF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66" w:type="dxa"/>
          </w:tcPr>
          <w:p w14:paraId="7197C9A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385L R</w:t>
            </w:r>
          </w:p>
        </w:tc>
        <w:tc>
          <w:tcPr>
            <w:tcW w:w="5985" w:type="dxa"/>
          </w:tcPr>
          <w:p w14:paraId="671F3B3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CTGATCCAAGGCCTATTGCTGCAC</w:t>
            </w:r>
          </w:p>
        </w:tc>
      </w:tr>
      <w:tr w:rsidR="00160197" w:rsidRPr="00BD4DA8" w14:paraId="7C149241" w14:textId="77777777" w:rsidTr="00A04BBA">
        <w:tc>
          <w:tcPr>
            <w:tcW w:w="559" w:type="dxa"/>
          </w:tcPr>
          <w:p w14:paraId="0122483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466" w:type="dxa"/>
          </w:tcPr>
          <w:p w14:paraId="1B38FE0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412F F</w:t>
            </w:r>
          </w:p>
        </w:tc>
        <w:tc>
          <w:tcPr>
            <w:tcW w:w="5985" w:type="dxa"/>
          </w:tcPr>
          <w:p w14:paraId="74765E8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GTCTTCCGGATTCGGAATGTAGCTCG</w:t>
            </w:r>
          </w:p>
        </w:tc>
      </w:tr>
      <w:tr w:rsidR="00160197" w:rsidRPr="00BD4DA8" w14:paraId="63DDE179" w14:textId="77777777" w:rsidTr="00A04BBA">
        <w:tc>
          <w:tcPr>
            <w:tcW w:w="559" w:type="dxa"/>
          </w:tcPr>
          <w:p w14:paraId="3C3BB4E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466" w:type="dxa"/>
          </w:tcPr>
          <w:p w14:paraId="59990F4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412F R</w:t>
            </w:r>
          </w:p>
        </w:tc>
        <w:tc>
          <w:tcPr>
            <w:tcW w:w="5985" w:type="dxa"/>
          </w:tcPr>
          <w:p w14:paraId="5FEB606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CATTCCGAATCCGGAAGACTTAGAATC</w:t>
            </w:r>
          </w:p>
        </w:tc>
      </w:tr>
      <w:tr w:rsidR="00160197" w:rsidRPr="00BD4DA8" w14:paraId="36A79815" w14:textId="77777777" w:rsidTr="00A04BBA">
        <w:tc>
          <w:tcPr>
            <w:tcW w:w="559" w:type="dxa"/>
          </w:tcPr>
          <w:p w14:paraId="521FD68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466" w:type="dxa"/>
          </w:tcPr>
          <w:p w14:paraId="2A76687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412L F</w:t>
            </w:r>
          </w:p>
        </w:tc>
        <w:tc>
          <w:tcPr>
            <w:tcW w:w="5985" w:type="dxa"/>
          </w:tcPr>
          <w:p w14:paraId="1B9177A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GTCTTCAGGCCTTGGAATGTAGC</w:t>
            </w:r>
          </w:p>
        </w:tc>
      </w:tr>
      <w:tr w:rsidR="00160197" w:rsidRPr="00BD4DA8" w14:paraId="59E0749C" w14:textId="77777777" w:rsidTr="00A04BBA">
        <w:tc>
          <w:tcPr>
            <w:tcW w:w="559" w:type="dxa"/>
          </w:tcPr>
          <w:p w14:paraId="56823EB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466" w:type="dxa"/>
          </w:tcPr>
          <w:p w14:paraId="5DAD9BB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W412L R</w:t>
            </w:r>
          </w:p>
        </w:tc>
        <w:tc>
          <w:tcPr>
            <w:tcW w:w="5985" w:type="dxa"/>
          </w:tcPr>
          <w:p w14:paraId="683BD17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CATTCCAAGGCCTGAAGACTTAG</w:t>
            </w:r>
          </w:p>
        </w:tc>
      </w:tr>
      <w:tr w:rsidR="00160197" w:rsidRPr="00BD4DA8" w14:paraId="06AD47CB" w14:textId="77777777" w:rsidTr="00A04BBA">
        <w:tc>
          <w:tcPr>
            <w:tcW w:w="559" w:type="dxa"/>
          </w:tcPr>
          <w:p w14:paraId="12E67A7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466" w:type="dxa"/>
          </w:tcPr>
          <w:p w14:paraId="2EF4C90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76Y F</w:t>
            </w:r>
          </w:p>
        </w:tc>
        <w:tc>
          <w:tcPr>
            <w:tcW w:w="5985" w:type="dxa"/>
          </w:tcPr>
          <w:p w14:paraId="7FD0C1F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TAGAAAGATCCGGAAGATATGGTGGTAATC</w:t>
            </w:r>
          </w:p>
        </w:tc>
      </w:tr>
      <w:tr w:rsidR="00160197" w:rsidRPr="00BD4DA8" w14:paraId="1BA39FAD" w14:textId="77777777" w:rsidTr="00A04BBA">
        <w:tc>
          <w:tcPr>
            <w:tcW w:w="559" w:type="dxa"/>
          </w:tcPr>
          <w:p w14:paraId="40A7F95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466" w:type="dxa"/>
          </w:tcPr>
          <w:p w14:paraId="0716044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76Y R</w:t>
            </w:r>
          </w:p>
        </w:tc>
        <w:tc>
          <w:tcPr>
            <w:tcW w:w="5985" w:type="dxa"/>
          </w:tcPr>
          <w:p w14:paraId="72AE168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CCACCATATCTTCCGGATCTTTCTAACTG</w:t>
            </w:r>
          </w:p>
        </w:tc>
      </w:tr>
      <w:tr w:rsidR="00160197" w:rsidRPr="00BD4DA8" w14:paraId="777ACDB1" w14:textId="77777777" w:rsidTr="00A04BBA">
        <w:tc>
          <w:tcPr>
            <w:tcW w:w="559" w:type="dxa"/>
          </w:tcPr>
          <w:p w14:paraId="6F3166E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466" w:type="dxa"/>
          </w:tcPr>
          <w:p w14:paraId="5546329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76L F</w:t>
            </w:r>
          </w:p>
        </w:tc>
        <w:tc>
          <w:tcPr>
            <w:tcW w:w="5985" w:type="dxa"/>
          </w:tcPr>
          <w:p w14:paraId="0110AAF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GTGGACGTTTAGGTGGTAATCCA</w:t>
            </w:r>
          </w:p>
        </w:tc>
      </w:tr>
      <w:tr w:rsidR="00160197" w:rsidRPr="00BD4DA8" w14:paraId="1382FF64" w14:textId="77777777" w:rsidTr="00A04BBA">
        <w:tc>
          <w:tcPr>
            <w:tcW w:w="559" w:type="dxa"/>
          </w:tcPr>
          <w:p w14:paraId="3D31FFF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466" w:type="dxa"/>
          </w:tcPr>
          <w:p w14:paraId="4235146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76L R</w:t>
            </w:r>
          </w:p>
        </w:tc>
        <w:tc>
          <w:tcPr>
            <w:tcW w:w="5985" w:type="dxa"/>
          </w:tcPr>
          <w:p w14:paraId="095B6D7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TACCACCTAAACGTCCACTTCTTTC</w:t>
            </w:r>
          </w:p>
        </w:tc>
      </w:tr>
      <w:tr w:rsidR="00160197" w:rsidRPr="00BD4DA8" w14:paraId="7E515777" w14:textId="77777777" w:rsidTr="00A04BBA">
        <w:tc>
          <w:tcPr>
            <w:tcW w:w="559" w:type="dxa"/>
          </w:tcPr>
          <w:p w14:paraId="238C69A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466" w:type="dxa"/>
          </w:tcPr>
          <w:p w14:paraId="5CBE331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3Y F</w:t>
            </w:r>
          </w:p>
        </w:tc>
        <w:tc>
          <w:tcPr>
            <w:tcW w:w="5985" w:type="dxa"/>
          </w:tcPr>
          <w:p w14:paraId="07B9CF4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TAATCCCGGGGGCTATGGGAATCAG</w:t>
            </w:r>
          </w:p>
        </w:tc>
      </w:tr>
      <w:tr w:rsidR="00160197" w:rsidRPr="00BD4DA8" w14:paraId="64AD8FD9" w14:textId="77777777" w:rsidTr="00A04BBA">
        <w:tc>
          <w:tcPr>
            <w:tcW w:w="559" w:type="dxa"/>
          </w:tcPr>
          <w:p w14:paraId="1195626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466" w:type="dxa"/>
          </w:tcPr>
          <w:p w14:paraId="2AED9C2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3Y R</w:t>
            </w:r>
          </w:p>
        </w:tc>
        <w:tc>
          <w:tcPr>
            <w:tcW w:w="5985" w:type="dxa"/>
          </w:tcPr>
          <w:p w14:paraId="788D6D7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TCCCATAGCCCCCGGGATTACCAC</w:t>
            </w:r>
          </w:p>
        </w:tc>
      </w:tr>
      <w:tr w:rsidR="00160197" w:rsidRPr="00BD4DA8" w14:paraId="163DA719" w14:textId="77777777" w:rsidTr="00A04BBA">
        <w:tc>
          <w:tcPr>
            <w:tcW w:w="559" w:type="dxa"/>
          </w:tcPr>
          <w:p w14:paraId="7174706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466" w:type="dxa"/>
          </w:tcPr>
          <w:p w14:paraId="1B08902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3L F</w:t>
            </w:r>
          </w:p>
        </w:tc>
        <w:tc>
          <w:tcPr>
            <w:tcW w:w="5985" w:type="dxa"/>
          </w:tcPr>
          <w:p w14:paraId="328E401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AGGTGGCCTAGGGAATCAGGG</w:t>
            </w:r>
          </w:p>
        </w:tc>
      </w:tr>
      <w:tr w:rsidR="00160197" w:rsidRPr="00BD4DA8" w14:paraId="26C9E710" w14:textId="77777777" w:rsidTr="00A04BBA">
        <w:tc>
          <w:tcPr>
            <w:tcW w:w="559" w:type="dxa"/>
          </w:tcPr>
          <w:p w14:paraId="56401D6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466" w:type="dxa"/>
          </w:tcPr>
          <w:p w14:paraId="74B508E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3L R</w:t>
            </w:r>
          </w:p>
        </w:tc>
        <w:tc>
          <w:tcPr>
            <w:tcW w:w="5985" w:type="dxa"/>
          </w:tcPr>
          <w:p w14:paraId="6022815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GATTCCCTAGGCCACCTGGAT</w:t>
            </w:r>
          </w:p>
        </w:tc>
      </w:tr>
      <w:tr w:rsidR="00160197" w:rsidRPr="00BD4DA8" w14:paraId="555338A8" w14:textId="77777777" w:rsidTr="00A04BBA">
        <w:tc>
          <w:tcPr>
            <w:tcW w:w="559" w:type="dxa"/>
          </w:tcPr>
          <w:p w14:paraId="2AB22A9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466" w:type="dxa"/>
          </w:tcPr>
          <w:p w14:paraId="10183A7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9Y F</w:t>
            </w:r>
          </w:p>
        </w:tc>
        <w:tc>
          <w:tcPr>
            <w:tcW w:w="5985" w:type="dxa"/>
          </w:tcPr>
          <w:p w14:paraId="0C87EB1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AGGGTGGCTACGGTAATAGCAG</w:t>
            </w:r>
          </w:p>
        </w:tc>
      </w:tr>
      <w:tr w:rsidR="00160197" w:rsidRPr="00BD4DA8" w14:paraId="1D2A690E" w14:textId="77777777" w:rsidTr="00A04BBA">
        <w:tc>
          <w:tcPr>
            <w:tcW w:w="559" w:type="dxa"/>
          </w:tcPr>
          <w:p w14:paraId="74B17AA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466" w:type="dxa"/>
          </w:tcPr>
          <w:p w14:paraId="57BBD2B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9Y R</w:t>
            </w:r>
          </w:p>
        </w:tc>
        <w:tc>
          <w:tcPr>
            <w:tcW w:w="5985" w:type="dxa"/>
          </w:tcPr>
          <w:p w14:paraId="5B8F227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TGCTATTACCGTAGCCACCCTGATT</w:t>
            </w:r>
          </w:p>
        </w:tc>
      </w:tr>
      <w:tr w:rsidR="00160197" w:rsidRPr="00BD4DA8" w14:paraId="5F6763D1" w14:textId="77777777" w:rsidTr="00A04BBA">
        <w:tc>
          <w:tcPr>
            <w:tcW w:w="559" w:type="dxa"/>
          </w:tcPr>
          <w:p w14:paraId="7F0D038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466" w:type="dxa"/>
          </w:tcPr>
          <w:p w14:paraId="314DD3F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9L F</w:t>
            </w:r>
          </w:p>
        </w:tc>
        <w:tc>
          <w:tcPr>
            <w:tcW w:w="5985" w:type="dxa"/>
          </w:tcPr>
          <w:p w14:paraId="11C8CCD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TCAGGGTGGCCTAGGTAATAGCAGAG</w:t>
            </w:r>
          </w:p>
        </w:tc>
      </w:tr>
      <w:tr w:rsidR="00160197" w:rsidRPr="00BD4DA8" w14:paraId="0C0A1194" w14:textId="77777777" w:rsidTr="00A04BBA">
        <w:tc>
          <w:tcPr>
            <w:tcW w:w="559" w:type="dxa"/>
          </w:tcPr>
          <w:p w14:paraId="1C6D319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466" w:type="dxa"/>
          </w:tcPr>
          <w:p w14:paraId="2414B14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289L R</w:t>
            </w:r>
          </w:p>
        </w:tc>
        <w:tc>
          <w:tcPr>
            <w:tcW w:w="5985" w:type="dxa"/>
          </w:tcPr>
          <w:p w14:paraId="48E1731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TGCTATTACCTAGGCCACCCTGATTC</w:t>
            </w:r>
          </w:p>
        </w:tc>
      </w:tr>
      <w:tr w:rsidR="00160197" w:rsidRPr="00BD4DA8" w14:paraId="30BE4242" w14:textId="77777777" w:rsidTr="00A04BBA">
        <w:tc>
          <w:tcPr>
            <w:tcW w:w="559" w:type="dxa"/>
          </w:tcPr>
          <w:p w14:paraId="79511FC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466" w:type="dxa"/>
          </w:tcPr>
          <w:p w14:paraId="383CD3E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Y F</w:t>
            </w:r>
          </w:p>
        </w:tc>
        <w:tc>
          <w:tcPr>
            <w:tcW w:w="5985" w:type="dxa"/>
          </w:tcPr>
          <w:p w14:paraId="109B4BF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GATGAACTATGGCGCCTTCAGCATTA</w:t>
            </w:r>
          </w:p>
        </w:tc>
      </w:tr>
      <w:tr w:rsidR="00160197" w:rsidRPr="00BD4DA8" w14:paraId="7A4F8A7F" w14:textId="77777777" w:rsidTr="00A04BBA">
        <w:tc>
          <w:tcPr>
            <w:tcW w:w="559" w:type="dxa"/>
          </w:tcPr>
          <w:p w14:paraId="0E00BDA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466" w:type="dxa"/>
          </w:tcPr>
          <w:p w14:paraId="4D78D48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Y R</w:t>
            </w:r>
          </w:p>
        </w:tc>
        <w:tc>
          <w:tcPr>
            <w:tcW w:w="5985" w:type="dxa"/>
          </w:tcPr>
          <w:p w14:paraId="2F7D707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GCTGAAGGCGCCATAGTTCATCCCA</w:t>
            </w:r>
          </w:p>
        </w:tc>
      </w:tr>
      <w:tr w:rsidR="00160197" w:rsidRPr="00BD4DA8" w14:paraId="6745DA71" w14:textId="77777777" w:rsidTr="00A04BBA">
        <w:tc>
          <w:tcPr>
            <w:tcW w:w="559" w:type="dxa"/>
          </w:tcPr>
          <w:p w14:paraId="5881161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466" w:type="dxa"/>
          </w:tcPr>
          <w:p w14:paraId="6B3A004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L F</w:t>
            </w:r>
          </w:p>
        </w:tc>
        <w:tc>
          <w:tcPr>
            <w:tcW w:w="5985" w:type="dxa"/>
          </w:tcPr>
          <w:p w14:paraId="2B29379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GATGAACCTAGGTGCGTTCAG</w:t>
            </w:r>
          </w:p>
        </w:tc>
      </w:tr>
      <w:tr w:rsidR="00160197" w:rsidRPr="00BD4DA8" w14:paraId="63A8BE54" w14:textId="77777777" w:rsidTr="00A04BBA">
        <w:tc>
          <w:tcPr>
            <w:tcW w:w="559" w:type="dxa"/>
          </w:tcPr>
          <w:p w14:paraId="7DDA0B4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2466" w:type="dxa"/>
          </w:tcPr>
          <w:p w14:paraId="30F0522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L R</w:t>
            </w:r>
          </w:p>
        </w:tc>
        <w:tc>
          <w:tcPr>
            <w:tcW w:w="5985" w:type="dxa"/>
          </w:tcPr>
          <w:p w14:paraId="0E8D740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CGCACCTAGGTTCATCCCACC</w:t>
            </w:r>
          </w:p>
        </w:tc>
      </w:tr>
      <w:tr w:rsidR="00160197" w:rsidRPr="00BD4DA8" w14:paraId="660D4F2C" w14:textId="77777777" w:rsidTr="00A04BBA">
        <w:tc>
          <w:tcPr>
            <w:tcW w:w="559" w:type="dxa"/>
          </w:tcPr>
          <w:p w14:paraId="5B9A868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466" w:type="dxa"/>
          </w:tcPr>
          <w:p w14:paraId="522836C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-6Y F</w:t>
            </w:r>
          </w:p>
        </w:tc>
        <w:tc>
          <w:tcPr>
            <w:tcW w:w="5985" w:type="dxa"/>
          </w:tcPr>
          <w:p w14:paraId="6BCB01B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GATGAACTATGGCGCCTACAGCATTAAT</w:t>
            </w:r>
          </w:p>
        </w:tc>
      </w:tr>
      <w:tr w:rsidR="00160197" w:rsidRPr="00BD4DA8" w14:paraId="1DDBDF43" w14:textId="77777777" w:rsidTr="00A04BBA">
        <w:tc>
          <w:tcPr>
            <w:tcW w:w="559" w:type="dxa"/>
          </w:tcPr>
          <w:p w14:paraId="27A343B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466" w:type="dxa"/>
          </w:tcPr>
          <w:p w14:paraId="3D68CF0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-6Y R</w:t>
            </w:r>
          </w:p>
        </w:tc>
        <w:tc>
          <w:tcPr>
            <w:tcW w:w="5985" w:type="dxa"/>
          </w:tcPr>
          <w:p w14:paraId="78DBA87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AATGCTGTAGGCGCCATAGTTCATCCCA</w:t>
            </w:r>
          </w:p>
        </w:tc>
      </w:tr>
      <w:tr w:rsidR="00160197" w:rsidRPr="00BD4DA8" w14:paraId="74699C1B" w14:textId="77777777" w:rsidTr="00A04BBA">
        <w:tc>
          <w:tcPr>
            <w:tcW w:w="559" w:type="dxa"/>
          </w:tcPr>
          <w:p w14:paraId="1710DFF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2466" w:type="dxa"/>
          </w:tcPr>
          <w:p w14:paraId="7D6DADC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-6L F</w:t>
            </w:r>
          </w:p>
        </w:tc>
        <w:tc>
          <w:tcPr>
            <w:tcW w:w="5985" w:type="dxa"/>
          </w:tcPr>
          <w:p w14:paraId="73B1507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GATGAACCTAGGTGCGCTCAGCATT</w:t>
            </w:r>
          </w:p>
        </w:tc>
      </w:tr>
      <w:tr w:rsidR="00160197" w:rsidRPr="00BD4DA8" w14:paraId="3CFD0F06" w14:textId="77777777" w:rsidTr="00A04BBA">
        <w:tc>
          <w:tcPr>
            <w:tcW w:w="559" w:type="dxa"/>
          </w:tcPr>
          <w:p w14:paraId="1296A9C7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2466" w:type="dxa"/>
          </w:tcPr>
          <w:p w14:paraId="38FBF56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13-6L R</w:t>
            </w:r>
          </w:p>
        </w:tc>
        <w:tc>
          <w:tcPr>
            <w:tcW w:w="5985" w:type="dxa"/>
          </w:tcPr>
          <w:p w14:paraId="350286E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CTGAGCGCACCTAGGTTCATCCCAC</w:t>
            </w:r>
          </w:p>
        </w:tc>
      </w:tr>
      <w:tr w:rsidR="00160197" w:rsidRPr="00BD4DA8" w14:paraId="25089B6B" w14:textId="77777777" w:rsidTr="00A04BBA">
        <w:tc>
          <w:tcPr>
            <w:tcW w:w="559" w:type="dxa"/>
          </w:tcPr>
          <w:p w14:paraId="5336363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466" w:type="dxa"/>
          </w:tcPr>
          <w:p w14:paraId="61CBB2E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67Y F</w:t>
            </w:r>
          </w:p>
        </w:tc>
        <w:tc>
          <w:tcPr>
            <w:tcW w:w="5985" w:type="dxa"/>
          </w:tcPr>
          <w:p w14:paraId="5E9C161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CAAACCAAGCTTACGGTTCTGGAAAT</w:t>
            </w:r>
          </w:p>
        </w:tc>
      </w:tr>
      <w:tr w:rsidR="00160197" w:rsidRPr="00BD4DA8" w14:paraId="5242F382" w14:textId="77777777" w:rsidTr="00A04BBA">
        <w:tc>
          <w:tcPr>
            <w:tcW w:w="559" w:type="dxa"/>
          </w:tcPr>
          <w:p w14:paraId="563F25A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466" w:type="dxa"/>
          </w:tcPr>
          <w:p w14:paraId="4F94199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67Y R</w:t>
            </w:r>
          </w:p>
        </w:tc>
        <w:tc>
          <w:tcPr>
            <w:tcW w:w="5985" w:type="dxa"/>
          </w:tcPr>
          <w:p w14:paraId="7FA75A5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CCAGAACCGTAAGCTTGGTTTGGCTC</w:t>
            </w:r>
          </w:p>
        </w:tc>
      </w:tr>
      <w:tr w:rsidR="00160197" w:rsidRPr="00BD4DA8" w14:paraId="3CECBAA9" w14:textId="77777777" w:rsidTr="00A04BBA">
        <w:tc>
          <w:tcPr>
            <w:tcW w:w="559" w:type="dxa"/>
          </w:tcPr>
          <w:p w14:paraId="6D84ABF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466" w:type="dxa"/>
          </w:tcPr>
          <w:p w14:paraId="15C56E6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67L F</w:t>
            </w:r>
          </w:p>
        </w:tc>
        <w:tc>
          <w:tcPr>
            <w:tcW w:w="5985" w:type="dxa"/>
          </w:tcPr>
          <w:p w14:paraId="522A543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CAAACCAAGCTTTAGGTTCTGGAAAT</w:t>
            </w:r>
          </w:p>
        </w:tc>
      </w:tr>
      <w:tr w:rsidR="00160197" w:rsidRPr="00BD4DA8" w14:paraId="3D41F350" w14:textId="77777777" w:rsidTr="00A04BBA">
        <w:tc>
          <w:tcPr>
            <w:tcW w:w="559" w:type="dxa"/>
          </w:tcPr>
          <w:p w14:paraId="60C1BD9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lastRenderedPageBreak/>
              <w:t>42</w:t>
            </w:r>
          </w:p>
        </w:tc>
        <w:tc>
          <w:tcPr>
            <w:tcW w:w="2466" w:type="dxa"/>
          </w:tcPr>
          <w:p w14:paraId="0392F55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F367L R</w:t>
            </w:r>
          </w:p>
        </w:tc>
        <w:tc>
          <w:tcPr>
            <w:tcW w:w="5985" w:type="dxa"/>
          </w:tcPr>
          <w:p w14:paraId="37D9E56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CCAGAACCTAAAGCTTGGTTTGGCTC</w:t>
            </w:r>
          </w:p>
        </w:tc>
      </w:tr>
      <w:tr w:rsidR="00160197" w:rsidRPr="00BD4DA8" w14:paraId="5A7F8505" w14:textId="77777777" w:rsidTr="00A04BBA">
        <w:tc>
          <w:tcPr>
            <w:tcW w:w="559" w:type="dxa"/>
          </w:tcPr>
          <w:p w14:paraId="2620109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466" w:type="dxa"/>
          </w:tcPr>
          <w:p w14:paraId="37284F9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R293A F</w:t>
            </w:r>
          </w:p>
        </w:tc>
        <w:tc>
          <w:tcPr>
            <w:tcW w:w="5985" w:type="dxa"/>
          </w:tcPr>
          <w:p w14:paraId="2082F1B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TTGGTAATTCTGCAGGGGGTGGAGCTGGTTTGGGA</w:t>
            </w:r>
          </w:p>
        </w:tc>
      </w:tr>
      <w:tr w:rsidR="00160197" w:rsidRPr="00BD4DA8" w14:paraId="2566AE0B" w14:textId="77777777" w:rsidTr="00A04BBA">
        <w:tc>
          <w:tcPr>
            <w:tcW w:w="559" w:type="dxa"/>
          </w:tcPr>
          <w:p w14:paraId="691EE99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466" w:type="dxa"/>
          </w:tcPr>
          <w:p w14:paraId="61F4C28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R293A R</w:t>
            </w:r>
          </w:p>
        </w:tc>
        <w:tc>
          <w:tcPr>
            <w:tcW w:w="5985" w:type="dxa"/>
          </w:tcPr>
          <w:p w14:paraId="05D7085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CACCCCCTGCAGATTACCAAATCCACCCTGATTCCC</w:t>
            </w:r>
          </w:p>
        </w:tc>
      </w:tr>
      <w:tr w:rsidR="00160197" w:rsidRPr="00BD4DA8" w14:paraId="2507D044" w14:textId="77777777" w:rsidTr="00A04BBA">
        <w:tc>
          <w:tcPr>
            <w:tcW w:w="559" w:type="dxa"/>
          </w:tcPr>
          <w:p w14:paraId="6F2FB2B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466" w:type="dxa"/>
          </w:tcPr>
          <w:p w14:paraId="13E6E9D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R293K F</w:t>
            </w:r>
          </w:p>
        </w:tc>
        <w:tc>
          <w:tcPr>
            <w:tcW w:w="5985" w:type="dxa"/>
          </w:tcPr>
          <w:p w14:paraId="1CA5F07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TTGGT</w:t>
            </w:r>
            <w:r>
              <w:rPr>
                <w:rFonts w:ascii="Arial" w:hAnsi="Arial" w:cs="Arial"/>
                <w:sz w:val="22"/>
                <w:szCs w:val="22"/>
              </w:rPr>
              <w:t>AATTCGAAAGGGGGTGGAGCTGGTTTGGGA</w:t>
            </w:r>
          </w:p>
        </w:tc>
      </w:tr>
      <w:tr w:rsidR="00160197" w:rsidRPr="00BD4DA8" w14:paraId="1264C331" w14:textId="77777777" w:rsidTr="00A04BBA">
        <w:tc>
          <w:tcPr>
            <w:tcW w:w="559" w:type="dxa"/>
          </w:tcPr>
          <w:p w14:paraId="37CD86E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2466" w:type="dxa"/>
          </w:tcPr>
          <w:p w14:paraId="62BD7A0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R293K R</w:t>
            </w:r>
          </w:p>
        </w:tc>
        <w:tc>
          <w:tcPr>
            <w:tcW w:w="5985" w:type="dxa"/>
          </w:tcPr>
          <w:p w14:paraId="1A0023A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CACCCCCTTTCGAATTACCAAATCCACCCTGATTCC</w:t>
            </w:r>
          </w:p>
        </w:tc>
      </w:tr>
      <w:tr w:rsidR="00160197" w:rsidRPr="00BD4DA8" w14:paraId="16F3C5F5" w14:textId="77777777" w:rsidTr="00A04BBA">
        <w:tc>
          <w:tcPr>
            <w:tcW w:w="559" w:type="dxa"/>
          </w:tcPr>
          <w:p w14:paraId="3EA0FC8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466" w:type="dxa"/>
          </w:tcPr>
          <w:p w14:paraId="4103A23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90V F</w:t>
            </w:r>
          </w:p>
        </w:tc>
        <w:tc>
          <w:tcPr>
            <w:tcW w:w="5985" w:type="dxa"/>
          </w:tcPr>
          <w:p w14:paraId="4372675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ATGAGACAGATGTCTCGAGTGCAGTGAAAGTG</w:t>
            </w:r>
          </w:p>
        </w:tc>
      </w:tr>
      <w:tr w:rsidR="00160197" w:rsidRPr="00BD4DA8" w14:paraId="44E51151" w14:textId="77777777" w:rsidTr="00A04BBA">
        <w:tc>
          <w:tcPr>
            <w:tcW w:w="559" w:type="dxa"/>
          </w:tcPr>
          <w:p w14:paraId="20FE0ED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2466" w:type="dxa"/>
          </w:tcPr>
          <w:p w14:paraId="4D8B0DF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90V R</w:t>
            </w:r>
          </w:p>
        </w:tc>
        <w:tc>
          <w:tcPr>
            <w:tcW w:w="5985" w:type="dxa"/>
          </w:tcPr>
          <w:p w14:paraId="6AA4873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CACTTTCACTGCACTCGAGACATCTGTCTCATC</w:t>
            </w:r>
          </w:p>
        </w:tc>
      </w:tr>
      <w:tr w:rsidR="00160197" w:rsidRPr="00BD4DA8" w14:paraId="05AD09A9" w14:textId="77777777" w:rsidTr="00A04BBA">
        <w:tc>
          <w:tcPr>
            <w:tcW w:w="559" w:type="dxa"/>
          </w:tcPr>
          <w:p w14:paraId="22D6285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466" w:type="dxa"/>
          </w:tcPr>
          <w:p w14:paraId="0CD587B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294V F</w:t>
            </w:r>
          </w:p>
        </w:tc>
        <w:tc>
          <w:tcPr>
            <w:tcW w:w="5985" w:type="dxa"/>
          </w:tcPr>
          <w:p w14:paraId="76C52F1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ATTTGGTAATTCTAGAGTGGGTGGAGCT</w:t>
            </w:r>
          </w:p>
        </w:tc>
      </w:tr>
      <w:tr w:rsidR="00160197" w:rsidRPr="00BD4DA8" w14:paraId="398DB164" w14:textId="77777777" w:rsidTr="00A04BBA">
        <w:tc>
          <w:tcPr>
            <w:tcW w:w="559" w:type="dxa"/>
          </w:tcPr>
          <w:p w14:paraId="5A584CC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466" w:type="dxa"/>
          </w:tcPr>
          <w:p w14:paraId="0885FA2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294V R</w:t>
            </w:r>
          </w:p>
        </w:tc>
        <w:tc>
          <w:tcPr>
            <w:tcW w:w="5985" w:type="dxa"/>
          </w:tcPr>
          <w:p w14:paraId="16D9B8A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GCTCCACCCACTCTAGAATTACCAAATCC</w:t>
            </w:r>
          </w:p>
        </w:tc>
      </w:tr>
      <w:tr w:rsidR="00160197" w:rsidRPr="00BD4DA8" w14:paraId="2DD452DA" w14:textId="77777777" w:rsidTr="00A04BBA">
        <w:tc>
          <w:tcPr>
            <w:tcW w:w="559" w:type="dxa"/>
          </w:tcPr>
          <w:p w14:paraId="0BDB113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2466" w:type="dxa"/>
          </w:tcPr>
          <w:p w14:paraId="6E2F195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315T F</w:t>
            </w:r>
          </w:p>
        </w:tc>
        <w:tc>
          <w:tcPr>
            <w:tcW w:w="5985" w:type="dxa"/>
          </w:tcPr>
          <w:p w14:paraId="1FEBA2E1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GAACTTTGGTACCTTCAGCATTAAT</w:t>
            </w:r>
          </w:p>
        </w:tc>
      </w:tr>
      <w:tr w:rsidR="00160197" w:rsidRPr="00BD4DA8" w14:paraId="13330EC3" w14:textId="77777777" w:rsidTr="00A04BBA">
        <w:tc>
          <w:tcPr>
            <w:tcW w:w="559" w:type="dxa"/>
          </w:tcPr>
          <w:p w14:paraId="457B491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2466" w:type="dxa"/>
          </w:tcPr>
          <w:p w14:paraId="25B0C82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315T R</w:t>
            </w:r>
          </w:p>
        </w:tc>
        <w:tc>
          <w:tcPr>
            <w:tcW w:w="5985" w:type="dxa"/>
          </w:tcPr>
          <w:p w14:paraId="09FB929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TAATGCTGAAGGTACCAAAGTTCAT</w:t>
            </w:r>
          </w:p>
        </w:tc>
      </w:tr>
      <w:tr w:rsidR="00160197" w:rsidRPr="00BD4DA8" w14:paraId="661B1338" w14:textId="77777777" w:rsidTr="00A04BBA">
        <w:tc>
          <w:tcPr>
            <w:tcW w:w="559" w:type="dxa"/>
          </w:tcPr>
          <w:p w14:paraId="28C9FDE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466" w:type="dxa"/>
          </w:tcPr>
          <w:p w14:paraId="681E16B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Q343R F</w:t>
            </w:r>
          </w:p>
        </w:tc>
        <w:tc>
          <w:tcPr>
            <w:tcW w:w="5985" w:type="dxa"/>
          </w:tcPr>
          <w:p w14:paraId="655AC3EC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TGTTAGCCTCTAGACAGAACCAGTCA</w:t>
            </w:r>
          </w:p>
        </w:tc>
      </w:tr>
      <w:tr w:rsidR="00160197" w:rsidRPr="00BD4DA8" w14:paraId="5E1C82BC" w14:textId="77777777" w:rsidTr="00A04BBA">
        <w:tc>
          <w:tcPr>
            <w:tcW w:w="559" w:type="dxa"/>
          </w:tcPr>
          <w:p w14:paraId="37BD270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466" w:type="dxa"/>
          </w:tcPr>
          <w:p w14:paraId="6E902A8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Q343R R</w:t>
            </w:r>
          </w:p>
        </w:tc>
        <w:tc>
          <w:tcPr>
            <w:tcW w:w="5985" w:type="dxa"/>
          </w:tcPr>
          <w:p w14:paraId="2BBBC90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GACTGGTTCTGTCTAGAGGCTAACATGCC</w:t>
            </w:r>
          </w:p>
        </w:tc>
      </w:tr>
      <w:tr w:rsidR="00160197" w:rsidRPr="00BD4DA8" w14:paraId="4B374D14" w14:textId="77777777" w:rsidTr="00A04BBA">
        <w:tc>
          <w:tcPr>
            <w:tcW w:w="559" w:type="dxa"/>
          </w:tcPr>
          <w:p w14:paraId="06D05B0A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466" w:type="dxa"/>
          </w:tcPr>
          <w:p w14:paraId="024141F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382T F</w:t>
            </w:r>
          </w:p>
        </w:tc>
        <w:tc>
          <w:tcPr>
            <w:tcW w:w="5985" w:type="dxa"/>
          </w:tcPr>
          <w:p w14:paraId="1C8C3E1B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TTCTGGTGCAACGATCGGTTGGGGATCA</w:t>
            </w:r>
          </w:p>
        </w:tc>
      </w:tr>
      <w:tr w:rsidR="00160197" w:rsidRPr="00BD4DA8" w14:paraId="10CFEAEC" w14:textId="77777777" w:rsidTr="00A04BBA">
        <w:tc>
          <w:tcPr>
            <w:tcW w:w="559" w:type="dxa"/>
          </w:tcPr>
          <w:p w14:paraId="2394DCB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466" w:type="dxa"/>
          </w:tcPr>
          <w:p w14:paraId="20E5551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382T R</w:t>
            </w:r>
          </w:p>
        </w:tc>
        <w:tc>
          <w:tcPr>
            <w:tcW w:w="5985" w:type="dxa"/>
          </w:tcPr>
          <w:p w14:paraId="18FF2F8D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GATCCCCAACCGATCGTTGCACCAGAATT</w:t>
            </w:r>
          </w:p>
        </w:tc>
        <w:bookmarkStart w:id="0" w:name="_GoBack"/>
        <w:bookmarkEnd w:id="0"/>
      </w:tr>
      <w:tr w:rsidR="00160197" w:rsidRPr="00BD4DA8" w14:paraId="352DA9B4" w14:textId="77777777" w:rsidTr="00A04BBA">
        <w:tc>
          <w:tcPr>
            <w:tcW w:w="559" w:type="dxa"/>
          </w:tcPr>
          <w:p w14:paraId="13742A2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466" w:type="dxa"/>
          </w:tcPr>
          <w:p w14:paraId="6A8168B7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N390D F</w:t>
            </w:r>
          </w:p>
        </w:tc>
        <w:tc>
          <w:tcPr>
            <w:tcW w:w="5985" w:type="dxa"/>
          </w:tcPr>
          <w:p w14:paraId="019B12D2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GGATCAGCTAGCGATGCAGGGTCGGG</w:t>
            </w:r>
          </w:p>
        </w:tc>
      </w:tr>
      <w:tr w:rsidR="00160197" w:rsidRPr="00BD4DA8" w14:paraId="5D589BA2" w14:textId="77777777" w:rsidTr="00A04BBA">
        <w:tc>
          <w:tcPr>
            <w:tcW w:w="559" w:type="dxa"/>
          </w:tcPr>
          <w:p w14:paraId="33D426B3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466" w:type="dxa"/>
          </w:tcPr>
          <w:p w14:paraId="6CDD6ADE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N390D R</w:t>
            </w:r>
          </w:p>
        </w:tc>
        <w:tc>
          <w:tcPr>
            <w:tcW w:w="5985" w:type="dxa"/>
          </w:tcPr>
          <w:p w14:paraId="0559B3E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CCCTGCATCGCTAGCTGATCCCCA</w:t>
            </w:r>
          </w:p>
        </w:tc>
      </w:tr>
      <w:tr w:rsidR="00160197" w:rsidRPr="00BD4DA8" w14:paraId="62C16A00" w14:textId="77777777" w:rsidTr="00A04BBA">
        <w:tc>
          <w:tcPr>
            <w:tcW w:w="559" w:type="dxa"/>
          </w:tcPr>
          <w:p w14:paraId="2B577E74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466" w:type="dxa"/>
          </w:tcPr>
          <w:p w14:paraId="569AF17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S393L F</w:t>
            </w:r>
          </w:p>
        </w:tc>
        <w:tc>
          <w:tcPr>
            <w:tcW w:w="5985" w:type="dxa"/>
          </w:tcPr>
          <w:p w14:paraId="112F684F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TCCAATGCAGGCCTGGGCAGTGGTT</w:t>
            </w:r>
          </w:p>
        </w:tc>
      </w:tr>
      <w:tr w:rsidR="00160197" w:rsidRPr="00BD4DA8" w14:paraId="582407C7" w14:textId="77777777" w:rsidTr="00A04BBA">
        <w:tc>
          <w:tcPr>
            <w:tcW w:w="559" w:type="dxa"/>
          </w:tcPr>
          <w:p w14:paraId="310C70E5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466" w:type="dxa"/>
          </w:tcPr>
          <w:p w14:paraId="4553D470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S393L R</w:t>
            </w:r>
          </w:p>
        </w:tc>
        <w:tc>
          <w:tcPr>
            <w:tcW w:w="5985" w:type="dxa"/>
          </w:tcPr>
          <w:p w14:paraId="3C099EF6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AACCACTGCCCAGGCCTGCATTGGAT</w:t>
            </w:r>
          </w:p>
        </w:tc>
      </w:tr>
      <w:tr w:rsidR="00160197" w:rsidRPr="00BD4DA8" w14:paraId="6F02BE4D" w14:textId="77777777" w:rsidTr="00A04BBA">
        <w:tc>
          <w:tcPr>
            <w:tcW w:w="559" w:type="dxa"/>
          </w:tcPr>
          <w:p w14:paraId="794B30E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2466" w:type="dxa"/>
          </w:tcPr>
          <w:p w14:paraId="54A04FC2" w14:textId="413FEC71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sym w:font="Symbol" w:char="F061"/>
            </w:r>
            <w:r w:rsidRPr="00BD4DA8">
              <w:rPr>
                <w:rFonts w:ascii="Arial" w:hAnsi="Arial" w:cs="Arial"/>
                <w:sz w:val="22"/>
                <w:szCs w:val="22"/>
              </w:rPr>
              <w:t>HD (</w:t>
            </w:r>
            <w:r w:rsidRPr="00BD4DA8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BD4DA8">
              <w:rPr>
                <w:rFonts w:ascii="Arial" w:hAnsi="Arial" w:cs="Arial"/>
                <w:sz w:val="22"/>
                <w:szCs w:val="22"/>
              </w:rPr>
              <w:t>320-330) F</w:t>
            </w:r>
          </w:p>
        </w:tc>
        <w:tc>
          <w:tcPr>
            <w:tcW w:w="5985" w:type="dxa"/>
          </w:tcPr>
          <w:p w14:paraId="25209BB9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CATTAATCCACAGAGCAGTTGGGGTATG</w:t>
            </w:r>
          </w:p>
        </w:tc>
      </w:tr>
      <w:tr w:rsidR="00160197" w:rsidRPr="00BD4DA8" w14:paraId="66B6CD5F" w14:textId="77777777" w:rsidTr="00A04BBA">
        <w:tc>
          <w:tcPr>
            <w:tcW w:w="559" w:type="dxa"/>
          </w:tcPr>
          <w:p w14:paraId="574B95B8" w14:textId="77777777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D4DA8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466" w:type="dxa"/>
          </w:tcPr>
          <w:p w14:paraId="09BB9687" w14:textId="778DD544" w:rsidR="00160197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sym w:font="Symbol" w:char="F061"/>
            </w:r>
            <w:r w:rsidRPr="00BD4DA8">
              <w:rPr>
                <w:rFonts w:ascii="Arial" w:hAnsi="Arial" w:cs="Arial"/>
                <w:sz w:val="22"/>
                <w:szCs w:val="22"/>
              </w:rPr>
              <w:t>HD (</w:t>
            </w:r>
            <w:r w:rsidRPr="00BD4DA8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r w:rsidRPr="00BD4DA8">
              <w:rPr>
                <w:rFonts w:ascii="Arial" w:hAnsi="Arial" w:cs="Arial"/>
                <w:sz w:val="22"/>
                <w:szCs w:val="22"/>
              </w:rPr>
              <w:t>320-330) R</w:t>
            </w:r>
          </w:p>
        </w:tc>
        <w:tc>
          <w:tcPr>
            <w:tcW w:w="5985" w:type="dxa"/>
          </w:tcPr>
          <w:p w14:paraId="7C8A74FB" w14:textId="238B691E" w:rsidR="005511C1" w:rsidRPr="00BD4DA8" w:rsidRDefault="00160197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ACTGCTCTGTGGATTAATGCTGAACGCA</w:t>
            </w:r>
          </w:p>
        </w:tc>
      </w:tr>
      <w:tr w:rsidR="005511C1" w:rsidRPr="00BD4DA8" w14:paraId="1658EEF3" w14:textId="77777777" w:rsidTr="00A04BBA">
        <w:tc>
          <w:tcPr>
            <w:tcW w:w="559" w:type="dxa"/>
          </w:tcPr>
          <w:p w14:paraId="6D12CE72" w14:textId="268F5F97" w:rsidR="005511C1" w:rsidRPr="00D662BD" w:rsidRDefault="005511C1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466" w:type="dxa"/>
          </w:tcPr>
          <w:p w14:paraId="0586DA63" w14:textId="08539BC0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F147-9L F</w:t>
            </w:r>
          </w:p>
        </w:tc>
        <w:tc>
          <w:tcPr>
            <w:tcW w:w="5985" w:type="dxa"/>
          </w:tcPr>
          <w:p w14:paraId="2174BBE4" w14:textId="5BBD8DFA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CATTCAAAGGGGCTAGGCCTAGTTCGTTTT</w:t>
            </w:r>
          </w:p>
        </w:tc>
      </w:tr>
      <w:tr w:rsidR="005511C1" w:rsidRPr="00BD4DA8" w14:paraId="37E2D3E0" w14:textId="77777777" w:rsidTr="00A04BBA">
        <w:tc>
          <w:tcPr>
            <w:tcW w:w="559" w:type="dxa"/>
          </w:tcPr>
          <w:p w14:paraId="141ECCE6" w14:textId="3BDB6756" w:rsidR="005511C1" w:rsidRPr="00D662BD" w:rsidRDefault="005511C1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466" w:type="dxa"/>
          </w:tcPr>
          <w:p w14:paraId="7CA750EB" w14:textId="37A70492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F147-9 R</w:t>
            </w:r>
          </w:p>
        </w:tc>
        <w:tc>
          <w:tcPr>
            <w:tcW w:w="5985" w:type="dxa"/>
          </w:tcPr>
          <w:p w14:paraId="39D83E82" w14:textId="365B5D2C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AAAACGAACTAGGCGTAGCCCCTTTGAATG</w:t>
            </w:r>
          </w:p>
        </w:tc>
      </w:tr>
      <w:tr w:rsidR="005511C1" w:rsidRPr="00BD4DA8" w14:paraId="0CC58C30" w14:textId="77777777" w:rsidTr="00A04BBA">
        <w:tc>
          <w:tcPr>
            <w:tcW w:w="559" w:type="dxa"/>
          </w:tcPr>
          <w:p w14:paraId="0CFC3B28" w14:textId="18B54014" w:rsidR="005511C1" w:rsidRPr="00D662BD" w:rsidRDefault="005511C1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466" w:type="dxa"/>
          </w:tcPr>
          <w:p w14:paraId="437628BA" w14:textId="513BFA1B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F229-31L F</w:t>
            </w:r>
          </w:p>
        </w:tc>
        <w:tc>
          <w:tcPr>
            <w:tcW w:w="5985" w:type="dxa"/>
          </w:tcPr>
          <w:p w14:paraId="27052E14" w14:textId="3BF8B30C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CCATTCAGGGCGCTAGCACTAGTTACATTT</w:t>
            </w:r>
          </w:p>
        </w:tc>
      </w:tr>
      <w:tr w:rsidR="005511C1" w:rsidRPr="00BD4DA8" w14:paraId="4E6AF315" w14:textId="77777777" w:rsidTr="00A04BBA">
        <w:tc>
          <w:tcPr>
            <w:tcW w:w="559" w:type="dxa"/>
          </w:tcPr>
          <w:p w14:paraId="0091315B" w14:textId="3E7B8ACB" w:rsidR="005511C1" w:rsidRPr="00D662BD" w:rsidRDefault="005511C1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466" w:type="dxa"/>
          </w:tcPr>
          <w:p w14:paraId="5D1F13A6" w14:textId="69B7ECA4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F229-31L</w:t>
            </w:r>
            <w:r w:rsidRPr="00D662BD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5985" w:type="dxa"/>
          </w:tcPr>
          <w:p w14:paraId="0C41ABDD" w14:textId="14636831" w:rsidR="005511C1" w:rsidRPr="00D662BD" w:rsidRDefault="00D662BD" w:rsidP="00A04BB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662BD">
              <w:rPr>
                <w:rFonts w:ascii="Arial" w:hAnsi="Arial" w:cs="Arial"/>
                <w:sz w:val="22"/>
                <w:szCs w:val="22"/>
              </w:rPr>
              <w:t>AAATGTAACTAGTGCTAGCGCCCTGAATGG</w:t>
            </w:r>
          </w:p>
        </w:tc>
      </w:tr>
    </w:tbl>
    <w:p w14:paraId="0BAA6315" w14:textId="53170D40" w:rsidR="00160197" w:rsidRDefault="00160197">
      <w:pPr>
        <w:rPr>
          <w:rFonts w:ascii="Times New Roman" w:hAnsi="Times New Roman" w:cs="Times New Roman"/>
        </w:rPr>
      </w:pPr>
    </w:p>
    <w:sectPr w:rsidR="00160197" w:rsidSect="00837B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EFCE0" w14:textId="77777777" w:rsidR="00E370FF" w:rsidRDefault="00E370FF" w:rsidP="002A4508">
      <w:r>
        <w:separator/>
      </w:r>
    </w:p>
  </w:endnote>
  <w:endnote w:type="continuationSeparator" w:id="0">
    <w:p w14:paraId="72BDAFA3" w14:textId="77777777" w:rsidR="00E370FF" w:rsidRDefault="00E370FF" w:rsidP="002A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B6C19" w14:textId="77777777" w:rsidR="00E370FF" w:rsidRDefault="00E370FF" w:rsidP="002A4508">
      <w:r>
        <w:separator/>
      </w:r>
    </w:p>
  </w:footnote>
  <w:footnote w:type="continuationSeparator" w:id="0">
    <w:p w14:paraId="603D8C7E" w14:textId="77777777" w:rsidR="00E370FF" w:rsidRDefault="00E370FF" w:rsidP="002A4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2437"/>
    <w:rsid w:val="000D08E5"/>
    <w:rsid w:val="00152984"/>
    <w:rsid w:val="00160197"/>
    <w:rsid w:val="001D7F3C"/>
    <w:rsid w:val="002061DF"/>
    <w:rsid w:val="00224A62"/>
    <w:rsid w:val="00230019"/>
    <w:rsid w:val="00235C3D"/>
    <w:rsid w:val="002454C4"/>
    <w:rsid w:val="00271DF9"/>
    <w:rsid w:val="002931BC"/>
    <w:rsid w:val="002A4508"/>
    <w:rsid w:val="002D4D8A"/>
    <w:rsid w:val="002D5495"/>
    <w:rsid w:val="00325386"/>
    <w:rsid w:val="00387C43"/>
    <w:rsid w:val="003E1E6E"/>
    <w:rsid w:val="004768A6"/>
    <w:rsid w:val="0051705B"/>
    <w:rsid w:val="00525FE1"/>
    <w:rsid w:val="005511C1"/>
    <w:rsid w:val="005D2B93"/>
    <w:rsid w:val="00635F4D"/>
    <w:rsid w:val="006720FE"/>
    <w:rsid w:val="006A4D39"/>
    <w:rsid w:val="006F2261"/>
    <w:rsid w:val="006F458C"/>
    <w:rsid w:val="00755AB5"/>
    <w:rsid w:val="00837BA6"/>
    <w:rsid w:val="00871248"/>
    <w:rsid w:val="008B6649"/>
    <w:rsid w:val="008B796D"/>
    <w:rsid w:val="00905B79"/>
    <w:rsid w:val="00A35969"/>
    <w:rsid w:val="00A4395E"/>
    <w:rsid w:val="00BB119A"/>
    <w:rsid w:val="00C02437"/>
    <w:rsid w:val="00C27438"/>
    <w:rsid w:val="00C32299"/>
    <w:rsid w:val="00C73DF7"/>
    <w:rsid w:val="00CA3BF5"/>
    <w:rsid w:val="00D25691"/>
    <w:rsid w:val="00D662BD"/>
    <w:rsid w:val="00DD231F"/>
    <w:rsid w:val="00E370FF"/>
    <w:rsid w:val="00EA04C3"/>
    <w:rsid w:val="00EA2401"/>
    <w:rsid w:val="00F97B05"/>
    <w:rsid w:val="00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6BC77"/>
  <w15:chartTrackingRefBased/>
  <w15:docId w15:val="{E3FCA0C7-9AA3-D044-A517-AE7EF4F24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5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08"/>
  </w:style>
  <w:style w:type="paragraph" w:styleId="Footer">
    <w:name w:val="footer"/>
    <w:basedOn w:val="Normal"/>
    <w:link w:val="FooterChar"/>
    <w:uiPriority w:val="99"/>
    <w:unhideWhenUsed/>
    <w:rsid w:val="002A45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08"/>
  </w:style>
  <w:style w:type="table" w:styleId="TableGridLight">
    <w:name w:val="Grid Table Light"/>
    <w:basedOn w:val="TableNormal"/>
    <w:uiPriority w:val="40"/>
    <w:rsid w:val="002454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54C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54C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54C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54C4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D256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, Sonali</dc:creator>
  <cp:keywords/>
  <dc:description/>
  <cp:lastModifiedBy>Microsoft Office User</cp:lastModifiedBy>
  <cp:revision>3</cp:revision>
  <dcterms:created xsi:type="dcterms:W3CDTF">2022-04-05T23:41:00Z</dcterms:created>
  <dcterms:modified xsi:type="dcterms:W3CDTF">2022-04-05T23:44:00Z</dcterms:modified>
</cp:coreProperties>
</file>